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47146" w14:textId="192DEFD0" w:rsidR="00145CDC" w:rsidRDefault="00145CDC" w:rsidP="00705DA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and figure legends</w:t>
      </w:r>
    </w:p>
    <w:p w14:paraId="7BC7A54A" w14:textId="2BE886B4" w:rsidR="00705DAE" w:rsidRPr="00FD1B5A" w:rsidRDefault="00705DAE" w:rsidP="00705DAE">
      <w:pPr>
        <w:spacing w:line="360" w:lineRule="auto"/>
        <w:rPr>
          <w:rFonts w:ascii="Times New Roman" w:hAnsi="Times New Roman" w:cs="Times New Roman"/>
          <w:sz w:val="24"/>
        </w:rPr>
      </w:pPr>
      <w:r w:rsidRPr="00705DAE">
        <w:rPr>
          <w:rFonts w:ascii="Times New Roman" w:hAnsi="Times New Roman" w:cs="Times New Roman"/>
          <w:b/>
          <w:bCs/>
          <w:sz w:val="24"/>
        </w:rPr>
        <w:t>Table S1.</w:t>
      </w:r>
      <w:r w:rsidRPr="00FD1B5A">
        <w:rPr>
          <w:rFonts w:ascii="Times New Roman" w:hAnsi="Times New Roman" w:cs="Times New Roman"/>
          <w:sz w:val="24"/>
        </w:rPr>
        <w:t xml:space="preserve"> Characteristics of included </w:t>
      </w:r>
      <w:r>
        <w:rPr>
          <w:rFonts w:ascii="Times New Roman" w:hAnsi="Times New Roman" w:cs="Times New Roman"/>
          <w:sz w:val="24"/>
        </w:rPr>
        <w:t>studies.</w:t>
      </w:r>
    </w:p>
    <w:p w14:paraId="490638A2" w14:textId="77777777" w:rsidR="00705DAE" w:rsidRDefault="00705DAE">
      <w:pPr>
        <w:widowControl/>
        <w:jc w:val="left"/>
        <w:rPr>
          <w:rFonts w:ascii="Times New Roman" w:hAnsi="Times New Roman" w:cs="Times New Roman"/>
          <w:sz w:val="24"/>
        </w:rPr>
      </w:pPr>
    </w:p>
    <w:p w14:paraId="07517C59" w14:textId="77777777" w:rsidR="00145CDC" w:rsidRDefault="00705DAE">
      <w:pPr>
        <w:widowControl/>
        <w:jc w:val="left"/>
        <w:rPr>
          <w:rFonts w:ascii="Times New Roman" w:hAnsi="Times New Roman" w:cs="Times New Roman"/>
          <w:sz w:val="24"/>
        </w:rPr>
      </w:pPr>
      <w:r w:rsidRPr="00705DAE"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705DAE">
        <w:rPr>
          <w:rFonts w:ascii="Times New Roman" w:hAnsi="Times New Roman" w:cs="Times New Roman"/>
          <w:sz w:val="24"/>
        </w:rPr>
        <w:t>Forest plots for</w:t>
      </w:r>
      <w:r>
        <w:rPr>
          <w:rFonts w:ascii="Times New Roman" w:hAnsi="Times New Roman" w:cs="Times New Roman"/>
          <w:sz w:val="24"/>
        </w:rPr>
        <w:t xml:space="preserve"> the comparison of</w:t>
      </w:r>
      <w:r w:rsidRPr="00705DA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verall survival (OS)</w:t>
      </w:r>
      <w:r w:rsidR="00145CDC">
        <w:rPr>
          <w:rFonts w:ascii="Times New Roman" w:hAnsi="Times New Roman" w:cs="Times New Roman"/>
          <w:sz w:val="24"/>
        </w:rPr>
        <w:t xml:space="preserve"> for different types of treatments</w:t>
      </w:r>
      <w:r w:rsidRPr="00705DAE">
        <w:rPr>
          <w:rFonts w:ascii="Times New Roman" w:hAnsi="Times New Roman" w:cs="Times New Roman"/>
          <w:sz w:val="24"/>
        </w:rPr>
        <w:t>. Hazard ratio</w:t>
      </w:r>
      <w:r w:rsidR="00145CDC">
        <w:rPr>
          <w:rFonts w:ascii="Times New Roman" w:hAnsi="Times New Roman" w:cs="Times New Roman"/>
          <w:sz w:val="24"/>
        </w:rPr>
        <w:t>s</w:t>
      </w:r>
      <w:r w:rsidRPr="00705DAE">
        <w:rPr>
          <w:rFonts w:ascii="Times New Roman" w:hAnsi="Times New Roman" w:cs="Times New Roman"/>
          <w:sz w:val="24"/>
        </w:rPr>
        <w:t xml:space="preserve"> (HRs) and 95% </w:t>
      </w:r>
      <w:r>
        <w:rPr>
          <w:rFonts w:ascii="Times New Roman" w:hAnsi="Times New Roman" w:cs="Times New Roman"/>
          <w:sz w:val="24"/>
        </w:rPr>
        <w:t>confidence</w:t>
      </w:r>
      <w:r w:rsidRPr="00705DAE">
        <w:rPr>
          <w:rFonts w:ascii="Times New Roman" w:hAnsi="Times New Roman" w:cs="Times New Roman"/>
          <w:sz w:val="24"/>
        </w:rPr>
        <w:t xml:space="preserve"> interval (CIs) indicate the relative efficacy under the corresponding endpoint.</w:t>
      </w:r>
    </w:p>
    <w:p w14:paraId="7390971F" w14:textId="766C0BA5" w:rsidR="00705DAE" w:rsidRDefault="00145CD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s:</w:t>
      </w:r>
      <w:r w:rsidRPr="00145CDC">
        <w:rPr>
          <w:rFonts w:ascii="Times New Roman" w:hAnsi="Times New Roman" w:cs="Times New Roman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 xml:space="preserve">GEM: gemcitabine;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GEM-NAB</w:t>
      </w:r>
      <w:r w:rsidRPr="00DC34BC">
        <w:rPr>
          <w:rFonts w:ascii="Times New Roman" w:hAnsi="Times New Roman" w:cs="Times New Roman"/>
          <w:sz w:val="24"/>
        </w:rPr>
        <w:t>: Gemcitabine plus</w:t>
      </w:r>
      <w:r w:rsidRPr="00DC34BC">
        <w:rPr>
          <w:rFonts w:ascii="Times New Roman" w:hAnsi="Times New Roman" w:cs="Times New Roman" w:hint="eastAsia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>nab-paclitaxel;</w:t>
      </w:r>
      <w:r>
        <w:rPr>
          <w:rFonts w:ascii="Times New Roman" w:hAnsi="Times New Roman" w:cs="Times New Roman"/>
          <w:sz w:val="24"/>
        </w:rPr>
        <w:t xml:space="preserve">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: the combination of 5-fluorouracil, oxaliplatin, and irinotecan;</w:t>
      </w:r>
      <w:r w:rsidRPr="00DC34B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C34BC">
        <w:rPr>
          <w:rFonts w:ascii="Times New Roman" w:hAnsi="Times New Roman" w:cs="Times New Roman"/>
          <w:sz w:val="24"/>
        </w:rPr>
        <w:t>m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proofErr w:type="spellEnd"/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a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t least one of the drugs was reduced and/or the removal of 5-FU bolus in FOLFIRINOX.</w:t>
      </w:r>
      <w:r w:rsidR="00705DAE" w:rsidRPr="00705DAE">
        <w:rPr>
          <w:rFonts w:ascii="Times New Roman" w:hAnsi="Times New Roman" w:cs="Times New Roman"/>
          <w:sz w:val="24"/>
        </w:rPr>
        <w:t xml:space="preserve"> </w:t>
      </w:r>
    </w:p>
    <w:p w14:paraId="3338304A" w14:textId="77777777" w:rsidR="00705DAE" w:rsidRDefault="00705DAE">
      <w:pPr>
        <w:widowControl/>
        <w:jc w:val="left"/>
        <w:rPr>
          <w:rFonts w:ascii="Times New Roman" w:hAnsi="Times New Roman" w:cs="Times New Roman"/>
          <w:sz w:val="24"/>
        </w:rPr>
      </w:pPr>
    </w:p>
    <w:p w14:paraId="75E61479" w14:textId="4A12CCD9" w:rsidR="00705DAE" w:rsidRDefault="00705DAE">
      <w:pPr>
        <w:widowControl/>
        <w:jc w:val="left"/>
        <w:rPr>
          <w:rFonts w:ascii="Times New Roman" w:hAnsi="Times New Roman" w:cs="Times New Roman"/>
          <w:sz w:val="24"/>
        </w:rPr>
      </w:pPr>
      <w:r w:rsidRPr="00705DAE">
        <w:rPr>
          <w:rFonts w:ascii="Times New Roman" w:hAnsi="Times New Roman" w:cs="Times New Roman"/>
          <w:b/>
          <w:bCs/>
          <w:sz w:val="24"/>
        </w:rPr>
        <w:t>Figure S</w:t>
      </w:r>
      <w:r w:rsidR="00F40408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705DAE">
        <w:rPr>
          <w:rFonts w:ascii="Times New Roman" w:hAnsi="Times New Roman" w:cs="Times New Roman"/>
          <w:sz w:val="24"/>
        </w:rPr>
        <w:t>Forest plots for</w:t>
      </w:r>
      <w:r>
        <w:rPr>
          <w:rFonts w:ascii="Times New Roman" w:hAnsi="Times New Roman" w:cs="Times New Roman"/>
          <w:sz w:val="24"/>
        </w:rPr>
        <w:t xml:space="preserve"> the comparison of</w:t>
      </w:r>
      <w:r w:rsidRPr="00705DA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ogression-free survival (PFS)</w:t>
      </w:r>
      <w:r w:rsidR="00145CDC">
        <w:rPr>
          <w:rFonts w:ascii="Times New Roman" w:hAnsi="Times New Roman" w:cs="Times New Roman"/>
          <w:sz w:val="24"/>
        </w:rPr>
        <w:t xml:space="preserve"> for different types of treatments</w:t>
      </w:r>
      <w:r w:rsidRPr="00705DAE">
        <w:rPr>
          <w:rFonts w:ascii="Times New Roman" w:hAnsi="Times New Roman" w:cs="Times New Roman"/>
          <w:sz w:val="24"/>
        </w:rPr>
        <w:t>. Hazard ratio</w:t>
      </w:r>
      <w:r w:rsidR="00145CDC">
        <w:rPr>
          <w:rFonts w:ascii="Times New Roman" w:hAnsi="Times New Roman" w:cs="Times New Roman"/>
          <w:sz w:val="24"/>
        </w:rPr>
        <w:t>s</w:t>
      </w:r>
      <w:r w:rsidRPr="00705DAE">
        <w:rPr>
          <w:rFonts w:ascii="Times New Roman" w:hAnsi="Times New Roman" w:cs="Times New Roman"/>
          <w:sz w:val="24"/>
        </w:rPr>
        <w:t xml:space="preserve"> (HRs) and 95% </w:t>
      </w:r>
      <w:r>
        <w:rPr>
          <w:rFonts w:ascii="Times New Roman" w:hAnsi="Times New Roman" w:cs="Times New Roman"/>
          <w:sz w:val="24"/>
        </w:rPr>
        <w:t>confidence</w:t>
      </w:r>
      <w:r w:rsidRPr="00705DAE">
        <w:rPr>
          <w:rFonts w:ascii="Times New Roman" w:hAnsi="Times New Roman" w:cs="Times New Roman"/>
          <w:sz w:val="24"/>
        </w:rPr>
        <w:t xml:space="preserve"> interval (CIs) indicate the relative efficacy under the corresponding endpoint. </w:t>
      </w:r>
    </w:p>
    <w:p w14:paraId="4C99D8BB" w14:textId="77777777" w:rsidR="00145CDC" w:rsidRDefault="00145CDC" w:rsidP="00145CD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s:</w:t>
      </w:r>
      <w:r w:rsidRPr="00145CDC">
        <w:rPr>
          <w:rFonts w:ascii="Times New Roman" w:hAnsi="Times New Roman" w:cs="Times New Roman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 xml:space="preserve">GEM: gemcitabine;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GEM-NAB</w:t>
      </w:r>
      <w:r w:rsidRPr="00DC34BC">
        <w:rPr>
          <w:rFonts w:ascii="Times New Roman" w:hAnsi="Times New Roman" w:cs="Times New Roman"/>
          <w:sz w:val="24"/>
        </w:rPr>
        <w:t>: Gemcitabine plus</w:t>
      </w:r>
      <w:r w:rsidRPr="00DC34BC">
        <w:rPr>
          <w:rFonts w:ascii="Times New Roman" w:hAnsi="Times New Roman" w:cs="Times New Roman" w:hint="eastAsia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>nab-paclitaxel;</w:t>
      </w:r>
      <w:r>
        <w:rPr>
          <w:rFonts w:ascii="Times New Roman" w:hAnsi="Times New Roman" w:cs="Times New Roman"/>
          <w:sz w:val="24"/>
        </w:rPr>
        <w:t xml:space="preserve">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: the combination of 5-fluorouracil, oxaliplatin, and irinotecan;</w:t>
      </w:r>
      <w:r w:rsidRPr="00DC34B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C34BC">
        <w:rPr>
          <w:rFonts w:ascii="Times New Roman" w:hAnsi="Times New Roman" w:cs="Times New Roman"/>
          <w:sz w:val="24"/>
        </w:rPr>
        <w:t>m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proofErr w:type="spellEnd"/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a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t least one of the drugs was reduced and/or the removal of 5-FU bolus in FOLFIRINOX.</w:t>
      </w:r>
      <w:r w:rsidRPr="00705DAE">
        <w:rPr>
          <w:rFonts w:ascii="Times New Roman" w:hAnsi="Times New Roman" w:cs="Times New Roman"/>
          <w:sz w:val="24"/>
        </w:rPr>
        <w:t xml:space="preserve"> </w:t>
      </w:r>
    </w:p>
    <w:p w14:paraId="68FCFD99" w14:textId="77777777" w:rsidR="00145CDC" w:rsidRDefault="00145CDC">
      <w:pPr>
        <w:widowControl/>
        <w:jc w:val="left"/>
        <w:rPr>
          <w:rFonts w:ascii="Times New Roman" w:hAnsi="Times New Roman" w:cs="Times New Roman"/>
          <w:sz w:val="24"/>
        </w:rPr>
      </w:pPr>
    </w:p>
    <w:p w14:paraId="6E7928FB" w14:textId="77777777" w:rsidR="00705DAE" w:rsidRDefault="00705DAE">
      <w:pPr>
        <w:widowControl/>
        <w:jc w:val="left"/>
        <w:rPr>
          <w:rFonts w:ascii="Times New Roman" w:hAnsi="Times New Roman" w:cs="Times New Roman"/>
          <w:sz w:val="24"/>
        </w:rPr>
      </w:pPr>
    </w:p>
    <w:p w14:paraId="5DB0D224" w14:textId="767D8CED" w:rsidR="00705DAE" w:rsidRDefault="00705DAE" w:rsidP="00705DAE">
      <w:pPr>
        <w:widowControl/>
        <w:jc w:val="left"/>
        <w:rPr>
          <w:rFonts w:ascii="Times New Roman" w:hAnsi="Times New Roman" w:cs="Times New Roman"/>
          <w:sz w:val="24"/>
        </w:rPr>
      </w:pPr>
      <w:r w:rsidRPr="00705DAE">
        <w:rPr>
          <w:rFonts w:ascii="Times New Roman" w:hAnsi="Times New Roman" w:cs="Times New Roman"/>
          <w:b/>
          <w:bCs/>
          <w:sz w:val="24"/>
        </w:rPr>
        <w:t>Figure S</w:t>
      </w:r>
      <w:r w:rsidR="00F40408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705DAE">
        <w:rPr>
          <w:rFonts w:ascii="Times New Roman" w:hAnsi="Times New Roman" w:cs="Times New Roman"/>
          <w:sz w:val="24"/>
        </w:rPr>
        <w:t>Forest plots for</w:t>
      </w:r>
      <w:r>
        <w:rPr>
          <w:rFonts w:ascii="Times New Roman" w:hAnsi="Times New Roman" w:cs="Times New Roman"/>
          <w:sz w:val="24"/>
        </w:rPr>
        <w:t xml:space="preserve"> the comparison of</w:t>
      </w:r>
      <w:r w:rsidRPr="00705DAE">
        <w:rPr>
          <w:rFonts w:ascii="Times New Roman" w:hAnsi="Times New Roman" w:cs="Times New Roman"/>
          <w:sz w:val="24"/>
        </w:rPr>
        <w:t xml:space="preserve"> </w:t>
      </w:r>
      <w:r w:rsidR="00145CDC" w:rsidRPr="00687DBC">
        <w:rPr>
          <w:rFonts w:ascii="Times New Roman" w:hAnsi="Times New Roman" w:cs="Times New Roman"/>
          <w:color w:val="000000" w:themeColor="text1"/>
          <w:sz w:val="24"/>
        </w:rPr>
        <w:t>objective response rate</w:t>
      </w:r>
      <w:r>
        <w:rPr>
          <w:rFonts w:ascii="Times New Roman" w:hAnsi="Times New Roman" w:cs="Times New Roman"/>
          <w:sz w:val="24"/>
        </w:rPr>
        <w:t xml:space="preserve"> (</w:t>
      </w:r>
      <w:r w:rsidR="00145CDC">
        <w:rPr>
          <w:rFonts w:ascii="Times New Roman" w:hAnsi="Times New Roman" w:cs="Times New Roman"/>
          <w:sz w:val="24"/>
        </w:rPr>
        <w:t>ORR</w:t>
      </w:r>
      <w:r>
        <w:rPr>
          <w:rFonts w:ascii="Times New Roman" w:hAnsi="Times New Roman" w:cs="Times New Roman"/>
          <w:sz w:val="24"/>
        </w:rPr>
        <w:t>)</w:t>
      </w:r>
      <w:r w:rsidR="00145CDC">
        <w:rPr>
          <w:rFonts w:ascii="Times New Roman" w:hAnsi="Times New Roman" w:cs="Times New Roman"/>
          <w:sz w:val="24"/>
        </w:rPr>
        <w:t xml:space="preserve"> for different types of treatments</w:t>
      </w:r>
      <w:r w:rsidRPr="00705DAE">
        <w:rPr>
          <w:rFonts w:ascii="Times New Roman" w:hAnsi="Times New Roman" w:cs="Times New Roman"/>
          <w:sz w:val="24"/>
        </w:rPr>
        <w:t xml:space="preserve">. </w:t>
      </w:r>
      <w:r w:rsidR="00145CDC">
        <w:rPr>
          <w:rFonts w:ascii="Times New Roman" w:hAnsi="Times New Roman" w:cs="Times New Roman"/>
          <w:sz w:val="24"/>
        </w:rPr>
        <w:t>Rate ratios</w:t>
      </w:r>
      <w:r w:rsidRPr="00705DAE">
        <w:rPr>
          <w:rFonts w:ascii="Times New Roman" w:hAnsi="Times New Roman" w:cs="Times New Roman"/>
          <w:sz w:val="24"/>
        </w:rPr>
        <w:t xml:space="preserve"> (HRs) and 95% </w:t>
      </w:r>
      <w:r>
        <w:rPr>
          <w:rFonts w:ascii="Times New Roman" w:hAnsi="Times New Roman" w:cs="Times New Roman"/>
          <w:sz w:val="24"/>
        </w:rPr>
        <w:t>confidence</w:t>
      </w:r>
      <w:r w:rsidRPr="00705DAE">
        <w:rPr>
          <w:rFonts w:ascii="Times New Roman" w:hAnsi="Times New Roman" w:cs="Times New Roman"/>
          <w:sz w:val="24"/>
        </w:rPr>
        <w:t xml:space="preserve"> interval (CIs) indicate the relative efficacy under the corresponding endpoint. </w:t>
      </w:r>
    </w:p>
    <w:p w14:paraId="4E669ACC" w14:textId="77777777" w:rsidR="00145CDC" w:rsidRDefault="00145CDC" w:rsidP="00145CD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s:</w:t>
      </w:r>
      <w:r w:rsidRPr="00145CDC">
        <w:rPr>
          <w:rFonts w:ascii="Times New Roman" w:hAnsi="Times New Roman" w:cs="Times New Roman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 xml:space="preserve">GEM: gemcitabine;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GEM-NAB</w:t>
      </w:r>
      <w:r w:rsidRPr="00DC34BC">
        <w:rPr>
          <w:rFonts w:ascii="Times New Roman" w:hAnsi="Times New Roman" w:cs="Times New Roman"/>
          <w:sz w:val="24"/>
        </w:rPr>
        <w:t>: Gemcitabine plus</w:t>
      </w:r>
      <w:r w:rsidRPr="00DC34BC">
        <w:rPr>
          <w:rFonts w:ascii="Times New Roman" w:hAnsi="Times New Roman" w:cs="Times New Roman" w:hint="eastAsia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>nab-paclitaxel;</w:t>
      </w:r>
      <w:r>
        <w:rPr>
          <w:rFonts w:ascii="Times New Roman" w:hAnsi="Times New Roman" w:cs="Times New Roman"/>
          <w:sz w:val="24"/>
        </w:rPr>
        <w:t xml:space="preserve">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: the combination of 5-fluorouracil, oxaliplatin, and irinotecan;</w:t>
      </w:r>
      <w:r w:rsidRPr="00DC34B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C34BC">
        <w:rPr>
          <w:rFonts w:ascii="Times New Roman" w:hAnsi="Times New Roman" w:cs="Times New Roman"/>
          <w:sz w:val="24"/>
        </w:rPr>
        <w:t>m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proofErr w:type="spellEnd"/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a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t least one of the drugs was reduced and/or the removal of 5-FU bolus in FOLFIRINOX.</w:t>
      </w:r>
      <w:r w:rsidRPr="00705DAE">
        <w:rPr>
          <w:rFonts w:ascii="Times New Roman" w:hAnsi="Times New Roman" w:cs="Times New Roman"/>
          <w:sz w:val="24"/>
        </w:rPr>
        <w:t xml:space="preserve"> </w:t>
      </w:r>
    </w:p>
    <w:p w14:paraId="6E4E56D8" w14:textId="77777777" w:rsidR="00145CDC" w:rsidRDefault="00145CDC" w:rsidP="00705DAE">
      <w:pPr>
        <w:widowControl/>
        <w:jc w:val="left"/>
        <w:rPr>
          <w:rFonts w:ascii="Times New Roman" w:hAnsi="Times New Roman" w:cs="Times New Roman"/>
          <w:sz w:val="24"/>
        </w:rPr>
      </w:pPr>
    </w:p>
    <w:p w14:paraId="6281787D" w14:textId="16AC63B1" w:rsidR="00705DAE" w:rsidRDefault="00705DAE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D4B46A3" w14:textId="77777777" w:rsidR="00705DAE" w:rsidRDefault="00705DAE" w:rsidP="00FD1B5A">
      <w:pPr>
        <w:spacing w:line="360" w:lineRule="auto"/>
        <w:rPr>
          <w:rFonts w:ascii="Times New Roman" w:hAnsi="Times New Roman" w:cs="Times New Roman"/>
          <w:sz w:val="24"/>
        </w:rPr>
        <w:sectPr w:rsidR="00705DAE" w:rsidSect="00705DAE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84CC92" w14:textId="04B3AB84" w:rsidR="00FD1B5A" w:rsidRPr="00FD1B5A" w:rsidRDefault="00FD1B5A" w:rsidP="00FD1B5A">
      <w:pPr>
        <w:spacing w:line="360" w:lineRule="auto"/>
        <w:rPr>
          <w:rFonts w:ascii="Times New Roman" w:hAnsi="Times New Roman" w:cs="Times New Roman"/>
          <w:sz w:val="24"/>
        </w:rPr>
      </w:pPr>
      <w:r w:rsidRPr="00044034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705DAE" w:rsidRPr="00044034">
        <w:rPr>
          <w:rFonts w:ascii="Times New Roman" w:hAnsi="Times New Roman" w:cs="Times New Roman"/>
          <w:b/>
          <w:sz w:val="24"/>
        </w:rPr>
        <w:t>S</w:t>
      </w:r>
      <w:r w:rsidRPr="00044034">
        <w:rPr>
          <w:rFonts w:ascii="Times New Roman" w:hAnsi="Times New Roman" w:cs="Times New Roman"/>
          <w:b/>
          <w:sz w:val="24"/>
        </w:rPr>
        <w:t>1</w:t>
      </w:r>
      <w:r w:rsidR="00705DAE">
        <w:rPr>
          <w:rFonts w:ascii="Times New Roman" w:hAnsi="Times New Roman" w:cs="Times New Roman"/>
          <w:sz w:val="24"/>
        </w:rPr>
        <w:t>.</w:t>
      </w:r>
      <w:r w:rsidRPr="00FD1B5A">
        <w:rPr>
          <w:rFonts w:ascii="Times New Roman" w:hAnsi="Times New Roman" w:cs="Times New Roman"/>
          <w:sz w:val="24"/>
        </w:rPr>
        <w:t xml:space="preserve"> Characteristics of included </w:t>
      </w:r>
      <w:r>
        <w:rPr>
          <w:rFonts w:ascii="Times New Roman" w:hAnsi="Times New Roman" w:cs="Times New Roman"/>
          <w:sz w:val="24"/>
        </w:rPr>
        <w:t>studies.</w:t>
      </w:r>
      <w:bookmarkStart w:id="0" w:name="_GoBack"/>
      <w:bookmarkEnd w:id="0"/>
    </w:p>
    <w:tbl>
      <w:tblPr>
        <w:tblW w:w="15168" w:type="dxa"/>
        <w:tblLook w:val="04A0" w:firstRow="1" w:lastRow="0" w:firstColumn="1" w:lastColumn="0" w:noHBand="0" w:noVBand="1"/>
      </w:tblPr>
      <w:tblGrid>
        <w:gridCol w:w="2127"/>
        <w:gridCol w:w="1296"/>
        <w:gridCol w:w="1539"/>
        <w:gridCol w:w="1275"/>
        <w:gridCol w:w="1276"/>
        <w:gridCol w:w="709"/>
        <w:gridCol w:w="1276"/>
        <w:gridCol w:w="1134"/>
        <w:gridCol w:w="1134"/>
        <w:gridCol w:w="1559"/>
        <w:gridCol w:w="1843"/>
      </w:tblGrid>
      <w:tr w:rsidR="001E4F4D" w:rsidRPr="00FD1B5A" w14:paraId="10F3A9A6" w14:textId="77777777" w:rsidTr="009262B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B36F" w14:textId="77777777" w:rsidR="001E4F4D" w:rsidRPr="001E4F4D" w:rsidRDefault="001E4F4D" w:rsidP="001E4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uthor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8A496" w14:textId="77777777" w:rsidR="001E4F4D" w:rsidRPr="001E4F4D" w:rsidRDefault="001E4F4D" w:rsidP="001E4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Year of publication 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BA54" w14:textId="77777777" w:rsidR="001E4F4D" w:rsidRPr="001E4F4D" w:rsidRDefault="001E4F4D" w:rsidP="001E4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Country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EE5F5" w14:textId="77777777" w:rsidR="001E4F4D" w:rsidRPr="001E4F4D" w:rsidRDefault="001E4F4D" w:rsidP="001E4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Start Tim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8BFBE" w14:textId="77777777" w:rsidR="001E4F4D" w:rsidRPr="001E4F4D" w:rsidRDefault="001E4F4D" w:rsidP="001E4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End Time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0D0C2" w14:textId="77777777" w:rsidR="001E4F4D" w:rsidRPr="001E4F4D" w:rsidRDefault="001E4F4D" w:rsidP="001E4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A287" w14:textId="77777777" w:rsidR="001E4F4D" w:rsidRPr="001E4F4D" w:rsidRDefault="001E4F4D" w:rsidP="001E4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Number of patient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8FF36" w14:textId="77777777" w:rsidR="001E4F4D" w:rsidRPr="001E4F4D" w:rsidRDefault="00444CAA" w:rsidP="001E4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dian 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C995" w14:textId="77777777" w:rsidR="001E4F4D" w:rsidRPr="001E4F4D" w:rsidRDefault="004C7DA7" w:rsidP="001E4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s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227C" w14:textId="77777777" w:rsidR="001E4F4D" w:rsidRPr="001E4F4D" w:rsidRDefault="001E4F4D" w:rsidP="001E4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dian follow-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CC238" w14:textId="77777777" w:rsidR="001E4F4D" w:rsidRPr="001E4F4D" w:rsidRDefault="001E4F4D" w:rsidP="001E4F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reatment</w:t>
            </w:r>
          </w:p>
        </w:tc>
      </w:tr>
      <w:tr w:rsidR="00FD1B5A" w:rsidRPr="00FD1B5A" w14:paraId="7F446EE2" w14:textId="77777777" w:rsidTr="009262B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0DD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hba</w:t>
            </w:r>
            <w:proofErr w:type="spellEnd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A.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9DF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C54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Japa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405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B28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E71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968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601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F78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ACD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C564" w14:textId="77777777" w:rsidR="00FD1B5A" w:rsidRPr="00FD1B5A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</w:rPr>
              <w:t>mFOLFIRINOX</w:t>
            </w:r>
            <w:proofErr w:type="spellEnd"/>
          </w:p>
        </w:tc>
      </w:tr>
      <w:tr w:rsidR="00FD1B5A" w:rsidRPr="00FD1B5A" w14:paraId="0308040D" w14:textId="77777777" w:rsidTr="009F24A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C0F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E77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FC4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C6A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912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ECD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E67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3E1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319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8EF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470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6D2EBB90" w14:textId="77777777" w:rsidTr="0047560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27D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atanabe, K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10A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250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13C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50E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697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E99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3CE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152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257E" w14:textId="77777777" w:rsidR="00FD1B5A" w:rsidRPr="001E4F4D" w:rsidRDefault="00FD1B5A" w:rsidP="00FD1B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.5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4DCE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</w:rPr>
              <w:t>mFOLFIRINOX</w:t>
            </w:r>
            <w:proofErr w:type="spellEnd"/>
          </w:p>
        </w:tc>
      </w:tr>
      <w:tr w:rsidR="00FD1B5A" w:rsidRPr="00FD1B5A" w14:paraId="3FE512CA" w14:textId="77777777" w:rsidTr="0047560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7A7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606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F67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D86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9E3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B54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D34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77F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567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E5F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.1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AF96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4FA68CBB" w14:textId="77777777" w:rsidTr="0047560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AE9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ang, H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B81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47C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South Kore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A04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F7C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4C1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C9E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926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84A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9.3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E13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.1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4137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</w:rPr>
              <w:t>mFOLFIRINOX</w:t>
            </w:r>
            <w:proofErr w:type="spellEnd"/>
          </w:p>
        </w:tc>
      </w:tr>
      <w:tr w:rsidR="00FD1B5A" w:rsidRPr="00FD1B5A" w14:paraId="71FB3FF1" w14:textId="77777777" w:rsidTr="0047560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D32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4FB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037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9F0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BAF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B1C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59A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724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EB1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63A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.3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7070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557AB543" w14:textId="77777777" w:rsidTr="0047560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F6C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ienot</w:t>
            </w:r>
            <w:proofErr w:type="spellEnd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A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6F2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2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5DB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ran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302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4F9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7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4FD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9C5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75C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0C9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.8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BB2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61.4 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nths (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.2-87.9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9205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</w:rPr>
              <w:t>mFOLFIRINOX</w:t>
            </w:r>
            <w:proofErr w:type="spellEnd"/>
          </w:p>
        </w:tc>
      </w:tr>
      <w:tr w:rsidR="00FD1B5A" w:rsidRPr="00FD1B5A" w14:paraId="5F999BC7" w14:textId="77777777" w:rsidTr="0047560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B74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481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4D8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369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428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E7F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2F1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639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B16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.9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973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30.8 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nths (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0-NA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D831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487C8C7B" w14:textId="77777777" w:rsidTr="00312B6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022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e Jesus, V.</w:t>
            </w:r>
            <w:proofErr w:type="gramStart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.F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4CD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B64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Brazil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266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F80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6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669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0D4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9B5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08C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.0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D91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.6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onths 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20.8–N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370C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</w:rPr>
              <w:t>mFOLFIRINOX</w:t>
            </w:r>
            <w:proofErr w:type="spellEnd"/>
          </w:p>
        </w:tc>
      </w:tr>
      <w:tr w:rsidR="00FD1B5A" w:rsidRPr="00FD1B5A" w14:paraId="107BD8D4" w14:textId="77777777" w:rsidTr="00312B6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26F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661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299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9BF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195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A9B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0D1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71B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659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5.0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7CD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0B2F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1CCA20CE" w14:textId="77777777" w:rsidTr="0047560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ECD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kazawa, J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09C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213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Japa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E3F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886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A38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D43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68D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A41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7F4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4.9 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months 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(0.7-30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7331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00FE1B67" w14:textId="77777777" w:rsidTr="0047560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380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6EE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8D6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869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820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25F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FDC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543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013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83C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3.1 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months 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(1.3-40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9A52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439A66AE" w14:textId="77777777" w:rsidTr="00DC0FF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E93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ang, Y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3ED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9AD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Canad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C1B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D50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680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93E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4B4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88A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6%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48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5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5617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4C0201EF" w14:textId="77777777" w:rsidTr="00DC0FF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EF2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E7F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7E7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7A9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BBA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5DE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C3F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61B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E5B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8%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A26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5232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3123FB38" w14:textId="77777777" w:rsidTr="00DC0FF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096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F37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96D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669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4FF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E83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2B6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CD9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ABB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.9%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619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CCB4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</w:t>
            </w:r>
          </w:p>
        </w:tc>
      </w:tr>
      <w:tr w:rsidR="00FD1B5A" w:rsidRPr="00FD1B5A" w14:paraId="00D4D21C" w14:textId="77777777" w:rsidTr="00D75CC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676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im, 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1FB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203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US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F5E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AAA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5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E60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126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CE6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3ED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4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484C" w14:textId="77777777" w:rsidR="00FD1B5A" w:rsidRPr="001E4F4D" w:rsidRDefault="00FD1B5A" w:rsidP="00FD1B5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.7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5A10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2E327A24" w14:textId="77777777" w:rsidTr="00D75CC2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3BC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870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C55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DA5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351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4B5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009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1A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3033" w14:textId="77777777" w:rsidR="00FD1B5A" w:rsidRPr="00FD1B5A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7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E10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B4D7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32B6E79A" w14:textId="77777777" w:rsidTr="0047560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8F5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uranaka</w:t>
            </w:r>
            <w:proofErr w:type="spellEnd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T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FBC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24A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13E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80E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157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A5B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206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7E0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.5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F3B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3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823B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6573E06B" w14:textId="77777777" w:rsidTr="0047560E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D47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B03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2A0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53D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3E4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848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0AE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5A6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EFE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2.5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B21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.9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B3CE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3C75484E" w14:textId="77777777" w:rsidTr="003767A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490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apneja</w:t>
            </w:r>
            <w:proofErr w:type="spellEnd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N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86E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0A9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Canad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0A3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AA4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53A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78F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8DE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211E1E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211E1E"/>
                <w:kern w:val="0"/>
                <w:sz w:val="24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AFE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211E1E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211E1E"/>
                <w:kern w:val="0"/>
                <w:sz w:val="24"/>
              </w:rPr>
              <w:t>52</w:t>
            </w:r>
            <w:r w:rsidRPr="00FD1B5A">
              <w:rPr>
                <w:rFonts w:ascii="Times New Roman" w:eastAsia="等线" w:hAnsi="Times New Roman" w:cs="Times New Roman"/>
                <w:color w:val="211E1E"/>
                <w:kern w:val="0"/>
                <w:sz w:val="24"/>
              </w:rPr>
              <w:t>%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0F7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9E00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6CBCF075" w14:textId="77777777" w:rsidTr="003767A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BE2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255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D9D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BEA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4F4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661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C61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479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211E1E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211E1E"/>
                <w:kern w:val="0"/>
                <w:sz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EAB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211E1E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211E1E"/>
                <w:kern w:val="0"/>
                <w:sz w:val="24"/>
              </w:rPr>
              <w:t>62</w:t>
            </w:r>
            <w:r w:rsidRPr="00FD1B5A">
              <w:rPr>
                <w:rFonts w:ascii="Times New Roman" w:eastAsia="等线" w:hAnsi="Times New Roman" w:cs="Times New Roman"/>
                <w:color w:val="211E1E"/>
                <w:kern w:val="0"/>
                <w:sz w:val="24"/>
              </w:rPr>
              <w:t>%</w:t>
            </w:r>
            <w:r w:rsidRPr="001E4F4D">
              <w:rPr>
                <w:rFonts w:ascii="Times New Roman" w:eastAsia="等线" w:hAnsi="Times New Roman" w:cs="Times New Roman"/>
                <w:color w:val="211E1E"/>
                <w:kern w:val="0"/>
                <w:sz w:val="24"/>
              </w:rPr>
              <w:t xml:space="preserve"> 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32A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211E1E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62BE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3172FC3D" w14:textId="77777777" w:rsidTr="00CA661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A5C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o, 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8A4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4D6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Kore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CF9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B58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6FF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C0B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A9E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4F2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049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7.9 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months 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(1.5-23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55D7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3112AA43" w14:textId="77777777" w:rsidTr="00CA6617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6F8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15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E37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560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FF7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752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4B7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E15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504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518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F93E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5FBC5B24" w14:textId="77777777" w:rsidTr="00757F1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895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illiet</w:t>
            </w:r>
            <w:proofErr w:type="spellEnd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N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562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BD1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ran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CC6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974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D67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112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420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366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.5%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F2E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52B3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170F88D3" w14:textId="77777777" w:rsidTr="00757F14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642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BBA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12E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656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552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4AC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822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94C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F0F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.8%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DBB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BB9E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4C026E8B" w14:textId="77777777" w:rsidTr="0096376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B3D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ahara</w:t>
            </w:r>
            <w:proofErr w:type="spellEnd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J.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E08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EF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Japa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553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DFA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8D6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F87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E39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442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.3%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B6D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C0DC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433B5E4E" w14:textId="77777777" w:rsidTr="0096376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B44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8D5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2D1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5C7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448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EBB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D58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131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E17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.3%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C3E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627F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3F810D9E" w14:textId="77777777" w:rsidTr="00E726E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AAB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Javed</w:t>
            </w:r>
            <w:proofErr w:type="spellEnd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M.A.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A97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E72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wed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F5A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D49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E65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6B4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84E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D8D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5.6%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06D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A301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3CA4C384" w14:textId="77777777" w:rsidTr="00E726E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3F5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B76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0F1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625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331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16A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BC3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943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2D6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.8%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2C2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A1B0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145D9871" w14:textId="77777777" w:rsidTr="00E726E6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6BF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4B8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87F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CE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BD5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2BF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69A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393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84A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.6%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428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130C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</w:t>
            </w:r>
          </w:p>
        </w:tc>
      </w:tr>
      <w:tr w:rsidR="00FD1B5A" w:rsidRPr="00FD1B5A" w14:paraId="21BFAFB9" w14:textId="77777777" w:rsidTr="0092703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DBC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atenstein</w:t>
            </w:r>
            <w:proofErr w:type="spellEnd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A.E.J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1C8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2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D40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etherlan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4BA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553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D96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D20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3F2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5DE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.0%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C4A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FA4F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1F91ECAE" w14:textId="77777777" w:rsidTr="0092703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0BF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190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565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534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6E1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0AA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49A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EF2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705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.2%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131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4B9E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41CD8C24" w14:textId="77777777" w:rsidTr="0092703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817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6DA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7AD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45C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5A7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038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A8E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B0E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B25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.4%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6E7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CF67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</w:t>
            </w:r>
          </w:p>
        </w:tc>
      </w:tr>
      <w:tr w:rsidR="00FD1B5A" w:rsidRPr="00FD1B5A" w14:paraId="7E442F38" w14:textId="77777777" w:rsidTr="0002383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263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an, K.</w:t>
            </w:r>
            <w:proofErr w:type="gramStart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.W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878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A3E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Canad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A8C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DE4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EB7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F08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E71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9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85B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.2%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9D3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E628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4CC5B3FB" w14:textId="77777777" w:rsidTr="0002383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7B5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A11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9DF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BF7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C43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749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429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234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351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.6%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3BB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F56A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425A4D64" w14:textId="77777777" w:rsidTr="00E27BF9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812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erashima</w:t>
            </w:r>
            <w:proofErr w:type="spellEnd"/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T.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386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4CF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Japa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8A3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0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F13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C26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911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5D1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787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7F6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 months (0.03</w:t>
            </w: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</w:t>
            </w: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42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C7DE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204EF68C" w14:textId="77777777" w:rsidTr="00E27BF9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C29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8C0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770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3D6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67D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6B8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198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F5D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886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E04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E78D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257F5680" w14:textId="77777777" w:rsidTr="00E27BF9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290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FF6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268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A6F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313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A1C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97C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00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E32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349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8F5B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</w:t>
            </w:r>
          </w:p>
        </w:tc>
      </w:tr>
      <w:tr w:rsidR="00FD1B5A" w:rsidRPr="00FD1B5A" w14:paraId="41AAAEC0" w14:textId="77777777" w:rsidTr="00427F0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281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ang, J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FD8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E65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South Korea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016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DBA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6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615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585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E69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111111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111111"/>
                <w:kern w:val="0"/>
                <w:sz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C2D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8.9%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51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430A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12C9AFE1" w14:textId="77777777" w:rsidTr="00427F0D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C69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ED6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014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B6F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2E2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509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54F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9D0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111111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111111"/>
                <w:kern w:val="0"/>
                <w:sz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490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1.8%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5FB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F472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617BBB89" w14:textId="77777777" w:rsidTr="00F46DB9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04E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arrera, I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2A2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915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na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0CB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DA7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F49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595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1F1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F10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33D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B5F0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2115C7CC" w14:textId="77777777" w:rsidTr="00F46DB9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60A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66A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87F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BA0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EB0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136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488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7BC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2F4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3E9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D622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713985F7" w14:textId="77777777" w:rsidTr="00F46DB9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90E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1BA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783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7F6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F08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6D6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57B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DEC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1CD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EFF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0B61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</w:t>
            </w:r>
          </w:p>
        </w:tc>
      </w:tr>
      <w:tr w:rsidR="00FD1B5A" w:rsidRPr="00FD1B5A" w14:paraId="22670280" w14:textId="77777777" w:rsidTr="00F66AB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4D2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Kasi, A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340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8AC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713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606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6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972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56D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14E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AE7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%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0A0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FB8B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2080DFE4" w14:textId="77777777" w:rsidTr="00F66AB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BDD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DD0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8CB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332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7E9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152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A97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702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894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%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F4A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B926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39901E03" w14:textId="77777777" w:rsidTr="00586AE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F5B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ee, J.-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1BD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8B60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or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C95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55B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328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4CF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9D8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69A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%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560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0CC7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0D3905D5" w14:textId="77777777" w:rsidTr="00586AEA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2C5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B18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D95C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986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9C8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E39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53E6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5BB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9DE5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%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390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7FEA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  <w:tr w:rsidR="00FD1B5A" w:rsidRPr="00FD1B5A" w14:paraId="10D0937C" w14:textId="77777777" w:rsidTr="009262B8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7D57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ngo Muñoz, F.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5EF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9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832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Spain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E761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1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2BE9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8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61E8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006F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859B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58A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2A1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F1F8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GEM-</w:t>
            </w:r>
            <w:r w:rsidR="00C578DC">
              <w:rPr>
                <w:rFonts w:ascii="Times New Roman" w:eastAsia="等线" w:hAnsi="Times New Roman" w:cs="Times New Roman"/>
                <w:color w:val="000000"/>
              </w:rPr>
              <w:t>NAB</w:t>
            </w:r>
          </w:p>
        </w:tc>
      </w:tr>
      <w:tr w:rsidR="00FD1B5A" w:rsidRPr="00FD1B5A" w14:paraId="5564C649" w14:textId="77777777" w:rsidTr="009262B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6AE1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DBC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6F2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6584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48D3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CB89E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369CD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4F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EC69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AF5A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4EC62" w14:textId="77777777" w:rsidR="00FD1B5A" w:rsidRPr="001E4F4D" w:rsidRDefault="00FD1B5A" w:rsidP="00FD1B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D3987" w14:textId="77777777" w:rsidR="00FD1B5A" w:rsidRPr="00FD1B5A" w:rsidRDefault="00FD1B5A" w:rsidP="00FD1B5A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FD1B5A">
              <w:rPr>
                <w:rFonts w:ascii="Times New Roman" w:eastAsia="等线" w:hAnsi="Times New Roman" w:cs="Times New Roman"/>
                <w:color w:val="000000"/>
              </w:rPr>
              <w:t>FOLFIRINOX</w:t>
            </w:r>
          </w:p>
        </w:tc>
      </w:tr>
    </w:tbl>
    <w:p w14:paraId="4174DB27" w14:textId="77777777" w:rsidR="00705DAE" w:rsidRDefault="00FD1B5A" w:rsidP="00FD1B5A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</w:rPr>
        <w:sectPr w:rsidR="00705DAE" w:rsidSect="00705DA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D1B5A">
        <w:rPr>
          <w:rFonts w:ascii="Times New Roman" w:hAnsi="Times New Roman" w:cs="Times New Roman"/>
          <w:sz w:val="24"/>
          <w:szCs w:val="32"/>
        </w:rPr>
        <w:t>PS: ECOG performance status.</w:t>
      </w:r>
      <w:r w:rsidRPr="00FD1B5A">
        <w:rPr>
          <w:rFonts w:ascii="Times New Roman" w:hAnsi="Times New Roman" w:cs="Times New Roman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 xml:space="preserve">GEM: gemcitabine;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GEM-NAB</w:t>
      </w:r>
      <w:r w:rsidRPr="00DC34BC">
        <w:rPr>
          <w:rFonts w:ascii="Times New Roman" w:hAnsi="Times New Roman" w:cs="Times New Roman"/>
          <w:sz w:val="24"/>
        </w:rPr>
        <w:t>: Gemcitabine plus</w:t>
      </w:r>
      <w:r w:rsidRPr="00DC34BC">
        <w:rPr>
          <w:rFonts w:ascii="Times New Roman" w:hAnsi="Times New Roman" w:cs="Times New Roman" w:hint="eastAsia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 xml:space="preserve">nab-paclitaxel;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: the combination of 5-fluorouracil, oxaliplatin, and irinotecan;</w:t>
      </w:r>
      <w:r w:rsidRPr="00DC34B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C34BC">
        <w:rPr>
          <w:rFonts w:ascii="Times New Roman" w:hAnsi="Times New Roman" w:cs="Times New Roman"/>
          <w:sz w:val="24"/>
        </w:rPr>
        <w:t>m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proofErr w:type="spellEnd"/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a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t least one of the drugs was reduced and/or the removal of 5-FU bolus in FOLFIRINOX.</w:t>
      </w:r>
    </w:p>
    <w:p w14:paraId="1617BAFC" w14:textId="60A44EDA" w:rsidR="00FD1B5A" w:rsidRPr="00DC34BC" w:rsidRDefault="00705DAE" w:rsidP="00FD1B5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CB90613" wp14:editId="0CDBA061">
            <wp:extent cx="5263515" cy="5629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562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18CF41" w14:textId="77777777" w:rsidR="00145CDC" w:rsidRDefault="00145CDC" w:rsidP="00145CDC">
      <w:pPr>
        <w:widowControl/>
        <w:jc w:val="left"/>
        <w:rPr>
          <w:rFonts w:ascii="Times New Roman" w:hAnsi="Times New Roman" w:cs="Times New Roman"/>
          <w:sz w:val="24"/>
        </w:rPr>
      </w:pPr>
      <w:r w:rsidRPr="00705DAE"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705DAE">
        <w:rPr>
          <w:rFonts w:ascii="Times New Roman" w:hAnsi="Times New Roman" w:cs="Times New Roman"/>
          <w:sz w:val="24"/>
        </w:rPr>
        <w:t>Forest plots for</w:t>
      </w:r>
      <w:r>
        <w:rPr>
          <w:rFonts w:ascii="Times New Roman" w:hAnsi="Times New Roman" w:cs="Times New Roman"/>
          <w:sz w:val="24"/>
        </w:rPr>
        <w:t xml:space="preserve"> the comparison of</w:t>
      </w:r>
      <w:r w:rsidRPr="00705DA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verall survival (OS) for different types of treatments</w:t>
      </w:r>
      <w:r w:rsidRPr="00705DAE">
        <w:rPr>
          <w:rFonts w:ascii="Times New Roman" w:hAnsi="Times New Roman" w:cs="Times New Roman"/>
          <w:sz w:val="24"/>
        </w:rPr>
        <w:t>. Hazard ratio</w:t>
      </w:r>
      <w:r>
        <w:rPr>
          <w:rFonts w:ascii="Times New Roman" w:hAnsi="Times New Roman" w:cs="Times New Roman"/>
          <w:sz w:val="24"/>
        </w:rPr>
        <w:t>s</w:t>
      </w:r>
      <w:r w:rsidRPr="00705DAE">
        <w:rPr>
          <w:rFonts w:ascii="Times New Roman" w:hAnsi="Times New Roman" w:cs="Times New Roman"/>
          <w:sz w:val="24"/>
        </w:rPr>
        <w:t xml:space="preserve"> (HRs) and 95% </w:t>
      </w:r>
      <w:r>
        <w:rPr>
          <w:rFonts w:ascii="Times New Roman" w:hAnsi="Times New Roman" w:cs="Times New Roman"/>
          <w:sz w:val="24"/>
        </w:rPr>
        <w:t>confidence</w:t>
      </w:r>
      <w:r w:rsidRPr="00705DAE">
        <w:rPr>
          <w:rFonts w:ascii="Times New Roman" w:hAnsi="Times New Roman" w:cs="Times New Roman"/>
          <w:sz w:val="24"/>
        </w:rPr>
        <w:t xml:space="preserve"> interval (CIs) indicate the relative efficacy under the corresponding endpoint.</w:t>
      </w:r>
    </w:p>
    <w:p w14:paraId="0BD398A1" w14:textId="77777777" w:rsidR="00145CDC" w:rsidRDefault="00145CDC" w:rsidP="00145CD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s:</w:t>
      </w:r>
      <w:r w:rsidRPr="00145CDC">
        <w:rPr>
          <w:rFonts w:ascii="Times New Roman" w:hAnsi="Times New Roman" w:cs="Times New Roman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 xml:space="preserve">GEM: gemcitabine;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GEM-NAB</w:t>
      </w:r>
      <w:r w:rsidRPr="00DC34BC">
        <w:rPr>
          <w:rFonts w:ascii="Times New Roman" w:hAnsi="Times New Roman" w:cs="Times New Roman"/>
          <w:sz w:val="24"/>
        </w:rPr>
        <w:t>: Gemcitabine plus</w:t>
      </w:r>
      <w:r w:rsidRPr="00DC34BC">
        <w:rPr>
          <w:rFonts w:ascii="Times New Roman" w:hAnsi="Times New Roman" w:cs="Times New Roman" w:hint="eastAsia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>nab-paclitaxel;</w:t>
      </w:r>
      <w:r>
        <w:rPr>
          <w:rFonts w:ascii="Times New Roman" w:hAnsi="Times New Roman" w:cs="Times New Roman"/>
          <w:sz w:val="24"/>
        </w:rPr>
        <w:t xml:space="preserve">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: the combination of 5-fluorouracil, oxaliplatin, and irinotecan;</w:t>
      </w:r>
      <w:r w:rsidRPr="00DC34B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C34BC">
        <w:rPr>
          <w:rFonts w:ascii="Times New Roman" w:hAnsi="Times New Roman" w:cs="Times New Roman"/>
          <w:sz w:val="24"/>
        </w:rPr>
        <w:t>m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proofErr w:type="spellEnd"/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a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t least one of the drugs was reduced and/or the removal of 5-FU bolus in FOLFIRINOX.</w:t>
      </w:r>
      <w:r w:rsidRPr="00705DAE">
        <w:rPr>
          <w:rFonts w:ascii="Times New Roman" w:hAnsi="Times New Roman" w:cs="Times New Roman"/>
          <w:sz w:val="24"/>
        </w:rPr>
        <w:t xml:space="preserve"> </w:t>
      </w:r>
    </w:p>
    <w:p w14:paraId="4F930BD0" w14:textId="77777777" w:rsidR="00145CDC" w:rsidRDefault="00145CDC" w:rsidP="00145CDC">
      <w:pPr>
        <w:widowControl/>
        <w:jc w:val="left"/>
        <w:rPr>
          <w:rFonts w:ascii="Times New Roman" w:hAnsi="Times New Roman" w:cs="Times New Roman"/>
          <w:sz w:val="24"/>
        </w:rPr>
      </w:pPr>
    </w:p>
    <w:p w14:paraId="276D0E92" w14:textId="1A71E215" w:rsidR="00705DAE" w:rsidRDefault="00705DAE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1DFAEDCA" w14:textId="2556AD5A" w:rsidR="00C047DB" w:rsidRDefault="00705DAE" w:rsidP="00FD1B5A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lastRenderedPageBreak/>
        <w:drawing>
          <wp:inline distT="0" distB="0" distL="0" distR="0" wp14:anchorId="3448E99E" wp14:editId="217F02D6">
            <wp:extent cx="5263515" cy="42062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36B52" w14:textId="69366896" w:rsidR="00145CDC" w:rsidRDefault="00145CDC" w:rsidP="00145CDC">
      <w:pPr>
        <w:widowControl/>
        <w:jc w:val="left"/>
        <w:rPr>
          <w:rFonts w:ascii="Times New Roman" w:hAnsi="Times New Roman" w:cs="Times New Roman"/>
          <w:sz w:val="24"/>
        </w:rPr>
      </w:pPr>
      <w:r w:rsidRPr="00705DAE">
        <w:rPr>
          <w:rFonts w:ascii="Times New Roman" w:hAnsi="Times New Roman" w:cs="Times New Roman"/>
          <w:b/>
          <w:bCs/>
          <w:sz w:val="24"/>
        </w:rPr>
        <w:t>Figure S</w:t>
      </w:r>
      <w:r w:rsidR="00C807F2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705DAE">
        <w:rPr>
          <w:rFonts w:ascii="Times New Roman" w:hAnsi="Times New Roman" w:cs="Times New Roman"/>
          <w:sz w:val="24"/>
        </w:rPr>
        <w:t>Forest plots for</w:t>
      </w:r>
      <w:r>
        <w:rPr>
          <w:rFonts w:ascii="Times New Roman" w:hAnsi="Times New Roman" w:cs="Times New Roman"/>
          <w:sz w:val="24"/>
        </w:rPr>
        <w:t xml:space="preserve"> the comparison of</w:t>
      </w:r>
      <w:r w:rsidRPr="00705DA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ogression-free survival (PFS) for different types of treatments</w:t>
      </w:r>
      <w:r w:rsidRPr="00705DAE">
        <w:rPr>
          <w:rFonts w:ascii="Times New Roman" w:hAnsi="Times New Roman" w:cs="Times New Roman"/>
          <w:sz w:val="24"/>
        </w:rPr>
        <w:t>. Hazard ratio</w:t>
      </w:r>
      <w:r>
        <w:rPr>
          <w:rFonts w:ascii="Times New Roman" w:hAnsi="Times New Roman" w:cs="Times New Roman"/>
          <w:sz w:val="24"/>
        </w:rPr>
        <w:t>s</w:t>
      </w:r>
      <w:r w:rsidRPr="00705DAE">
        <w:rPr>
          <w:rFonts w:ascii="Times New Roman" w:hAnsi="Times New Roman" w:cs="Times New Roman"/>
          <w:sz w:val="24"/>
        </w:rPr>
        <w:t xml:space="preserve"> (HRs) and 95% </w:t>
      </w:r>
      <w:r>
        <w:rPr>
          <w:rFonts w:ascii="Times New Roman" w:hAnsi="Times New Roman" w:cs="Times New Roman"/>
          <w:sz w:val="24"/>
        </w:rPr>
        <w:t>confidence</w:t>
      </w:r>
      <w:r w:rsidRPr="00705DAE">
        <w:rPr>
          <w:rFonts w:ascii="Times New Roman" w:hAnsi="Times New Roman" w:cs="Times New Roman"/>
          <w:sz w:val="24"/>
        </w:rPr>
        <w:t xml:space="preserve"> interval (CIs) indicate the relative efficacy under the corresponding endpoint. </w:t>
      </w:r>
    </w:p>
    <w:p w14:paraId="1C0918A9" w14:textId="77777777" w:rsidR="00145CDC" w:rsidRDefault="00145CDC" w:rsidP="00145CD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s:</w:t>
      </w:r>
      <w:r w:rsidRPr="00145CDC">
        <w:rPr>
          <w:rFonts w:ascii="Times New Roman" w:hAnsi="Times New Roman" w:cs="Times New Roman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 xml:space="preserve">GEM: gemcitabine;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GEM-NAB</w:t>
      </w:r>
      <w:r w:rsidRPr="00DC34BC">
        <w:rPr>
          <w:rFonts w:ascii="Times New Roman" w:hAnsi="Times New Roman" w:cs="Times New Roman"/>
          <w:sz w:val="24"/>
        </w:rPr>
        <w:t>: Gemcitabine plus</w:t>
      </w:r>
      <w:r w:rsidRPr="00DC34BC">
        <w:rPr>
          <w:rFonts w:ascii="Times New Roman" w:hAnsi="Times New Roman" w:cs="Times New Roman" w:hint="eastAsia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>nab-paclitaxel;</w:t>
      </w:r>
      <w:r>
        <w:rPr>
          <w:rFonts w:ascii="Times New Roman" w:hAnsi="Times New Roman" w:cs="Times New Roman"/>
          <w:sz w:val="24"/>
        </w:rPr>
        <w:t xml:space="preserve">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: the combination of 5-fluorouracil, oxaliplatin, and irinotecan;</w:t>
      </w:r>
      <w:r w:rsidRPr="00DC34B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C34BC">
        <w:rPr>
          <w:rFonts w:ascii="Times New Roman" w:hAnsi="Times New Roman" w:cs="Times New Roman"/>
          <w:sz w:val="24"/>
        </w:rPr>
        <w:t>m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proofErr w:type="spellEnd"/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a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t least one of the drugs was reduced and/or the removal of 5-FU bolus in FOLFIRINOX.</w:t>
      </w:r>
      <w:r w:rsidRPr="00705DAE">
        <w:rPr>
          <w:rFonts w:ascii="Times New Roman" w:hAnsi="Times New Roman" w:cs="Times New Roman"/>
          <w:sz w:val="24"/>
        </w:rPr>
        <w:t xml:space="preserve"> </w:t>
      </w:r>
    </w:p>
    <w:p w14:paraId="2403C637" w14:textId="77777777" w:rsidR="00145CDC" w:rsidRDefault="00145CDC" w:rsidP="00145CDC">
      <w:pPr>
        <w:widowControl/>
        <w:jc w:val="left"/>
        <w:rPr>
          <w:rFonts w:ascii="Times New Roman" w:hAnsi="Times New Roman" w:cs="Times New Roman"/>
          <w:sz w:val="24"/>
        </w:rPr>
      </w:pPr>
    </w:p>
    <w:p w14:paraId="3FD7F603" w14:textId="77777777" w:rsidR="00145CDC" w:rsidRDefault="00145CDC" w:rsidP="00145CDC">
      <w:pPr>
        <w:widowControl/>
        <w:jc w:val="left"/>
        <w:rPr>
          <w:rFonts w:ascii="Times New Roman" w:hAnsi="Times New Roman" w:cs="Times New Roman"/>
          <w:sz w:val="24"/>
        </w:rPr>
      </w:pPr>
    </w:p>
    <w:p w14:paraId="09450940" w14:textId="38808E87" w:rsidR="00705DAE" w:rsidRDefault="00705DAE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36E8A650" w14:textId="680BDAC0" w:rsidR="00705DAE" w:rsidRDefault="00705DAE" w:rsidP="00FD1B5A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lastRenderedPageBreak/>
        <w:drawing>
          <wp:inline distT="0" distB="0" distL="0" distR="0" wp14:anchorId="79F56DB2" wp14:editId="6FDA8986">
            <wp:extent cx="5263515" cy="25844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58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A786A" w14:textId="1556AA00" w:rsidR="00145CDC" w:rsidRDefault="00145CDC" w:rsidP="00145CDC">
      <w:pPr>
        <w:widowControl/>
        <w:jc w:val="left"/>
        <w:rPr>
          <w:rFonts w:ascii="Times New Roman" w:hAnsi="Times New Roman" w:cs="Times New Roman"/>
          <w:sz w:val="24"/>
        </w:rPr>
      </w:pPr>
      <w:r w:rsidRPr="00705DAE">
        <w:rPr>
          <w:rFonts w:ascii="Times New Roman" w:hAnsi="Times New Roman" w:cs="Times New Roman"/>
          <w:b/>
          <w:bCs/>
          <w:sz w:val="24"/>
        </w:rPr>
        <w:t>Figure S</w:t>
      </w:r>
      <w:r w:rsidR="00C807F2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705DAE">
        <w:rPr>
          <w:rFonts w:ascii="Times New Roman" w:hAnsi="Times New Roman" w:cs="Times New Roman"/>
          <w:sz w:val="24"/>
        </w:rPr>
        <w:t>Forest plots for</w:t>
      </w:r>
      <w:r>
        <w:rPr>
          <w:rFonts w:ascii="Times New Roman" w:hAnsi="Times New Roman" w:cs="Times New Roman"/>
          <w:sz w:val="24"/>
        </w:rPr>
        <w:t xml:space="preserve"> the comparison of</w:t>
      </w:r>
      <w:r w:rsidRPr="00705DAE">
        <w:rPr>
          <w:rFonts w:ascii="Times New Roman" w:hAnsi="Times New Roman" w:cs="Times New Roman"/>
          <w:sz w:val="24"/>
        </w:rPr>
        <w:t xml:space="preserve"> </w:t>
      </w:r>
      <w:r w:rsidRPr="00687DBC">
        <w:rPr>
          <w:rFonts w:ascii="Times New Roman" w:hAnsi="Times New Roman" w:cs="Times New Roman"/>
          <w:color w:val="000000" w:themeColor="text1"/>
          <w:sz w:val="24"/>
        </w:rPr>
        <w:t>objective response rate</w:t>
      </w:r>
      <w:r>
        <w:rPr>
          <w:rFonts w:ascii="Times New Roman" w:hAnsi="Times New Roman" w:cs="Times New Roman"/>
          <w:sz w:val="24"/>
        </w:rPr>
        <w:t xml:space="preserve"> (ORR) for different types of treatments</w:t>
      </w:r>
      <w:r w:rsidRPr="00705DAE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Rate ratios</w:t>
      </w:r>
      <w:r w:rsidRPr="00705DAE">
        <w:rPr>
          <w:rFonts w:ascii="Times New Roman" w:hAnsi="Times New Roman" w:cs="Times New Roman"/>
          <w:sz w:val="24"/>
        </w:rPr>
        <w:t xml:space="preserve"> (HRs) and 95% </w:t>
      </w:r>
      <w:r>
        <w:rPr>
          <w:rFonts w:ascii="Times New Roman" w:hAnsi="Times New Roman" w:cs="Times New Roman"/>
          <w:sz w:val="24"/>
        </w:rPr>
        <w:t>confidence</w:t>
      </w:r>
      <w:r w:rsidRPr="00705DAE">
        <w:rPr>
          <w:rFonts w:ascii="Times New Roman" w:hAnsi="Times New Roman" w:cs="Times New Roman"/>
          <w:sz w:val="24"/>
        </w:rPr>
        <w:t xml:space="preserve"> interval (CIs) indicate the relative efficacy under the corresponding endpoint. </w:t>
      </w:r>
    </w:p>
    <w:p w14:paraId="12AA576C" w14:textId="77777777" w:rsidR="00145CDC" w:rsidRDefault="00145CDC" w:rsidP="00145CD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s:</w:t>
      </w:r>
      <w:r w:rsidRPr="00145CDC">
        <w:rPr>
          <w:rFonts w:ascii="Times New Roman" w:hAnsi="Times New Roman" w:cs="Times New Roman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 xml:space="preserve">GEM: gemcitabine;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GEM-NAB</w:t>
      </w:r>
      <w:r w:rsidRPr="00DC34BC">
        <w:rPr>
          <w:rFonts w:ascii="Times New Roman" w:hAnsi="Times New Roman" w:cs="Times New Roman"/>
          <w:sz w:val="24"/>
        </w:rPr>
        <w:t>: Gemcitabine plus</w:t>
      </w:r>
      <w:r w:rsidRPr="00DC34BC">
        <w:rPr>
          <w:rFonts w:ascii="Times New Roman" w:hAnsi="Times New Roman" w:cs="Times New Roman" w:hint="eastAsia"/>
          <w:sz w:val="24"/>
        </w:rPr>
        <w:t xml:space="preserve"> </w:t>
      </w:r>
      <w:r w:rsidRPr="00DC34BC">
        <w:rPr>
          <w:rFonts w:ascii="Times New Roman" w:hAnsi="Times New Roman" w:cs="Times New Roman"/>
          <w:sz w:val="24"/>
        </w:rPr>
        <w:t>nab-paclitaxel;</w:t>
      </w:r>
      <w:r>
        <w:rPr>
          <w:rFonts w:ascii="Times New Roman" w:hAnsi="Times New Roman" w:cs="Times New Roman"/>
          <w:sz w:val="24"/>
        </w:rPr>
        <w:t xml:space="preserve"> 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: the combination of 5-fluorouracil, oxaliplatin, and irinotecan;</w:t>
      </w:r>
      <w:r w:rsidRPr="00DC34B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C34BC">
        <w:rPr>
          <w:rFonts w:ascii="Times New Roman" w:hAnsi="Times New Roman" w:cs="Times New Roman"/>
          <w:sz w:val="24"/>
        </w:rPr>
        <w:t>m</w:t>
      </w:r>
      <w:r w:rsidRPr="00A87A40">
        <w:rPr>
          <w:rFonts w:ascii="Times New Roman" w:eastAsia="等线" w:hAnsi="Times New Roman" w:cs="Times New Roman"/>
          <w:color w:val="000000"/>
          <w:kern w:val="0"/>
          <w:sz w:val="24"/>
        </w:rPr>
        <w:t>FOLFIRINOX</w:t>
      </w:r>
      <w:proofErr w:type="spellEnd"/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a</w:t>
      </w:r>
      <w:r w:rsidRPr="00DC34BC">
        <w:rPr>
          <w:rFonts w:ascii="Times New Roman" w:eastAsia="等线" w:hAnsi="Times New Roman" w:cs="Times New Roman"/>
          <w:color w:val="000000"/>
          <w:kern w:val="0"/>
          <w:sz w:val="24"/>
        </w:rPr>
        <w:t>t least one of the drugs was reduced and/or the removal of 5-FU bolus in FOLFIRINOX.</w:t>
      </w:r>
      <w:r w:rsidRPr="00705DAE">
        <w:rPr>
          <w:rFonts w:ascii="Times New Roman" w:hAnsi="Times New Roman" w:cs="Times New Roman"/>
          <w:sz w:val="24"/>
        </w:rPr>
        <w:t xml:space="preserve"> </w:t>
      </w:r>
    </w:p>
    <w:p w14:paraId="29D3D5B6" w14:textId="77777777" w:rsidR="00145CDC" w:rsidRPr="00FD1B5A" w:rsidRDefault="00145CDC" w:rsidP="00FD1B5A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sectPr w:rsidR="00145CDC" w:rsidRPr="00FD1B5A" w:rsidSect="00705DA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8E2C90" w14:textId="77777777" w:rsidR="00131A6C" w:rsidRDefault="00131A6C" w:rsidP="00705DAE">
      <w:r>
        <w:separator/>
      </w:r>
    </w:p>
  </w:endnote>
  <w:endnote w:type="continuationSeparator" w:id="0">
    <w:p w14:paraId="0CC23545" w14:textId="77777777" w:rsidR="00131A6C" w:rsidRDefault="00131A6C" w:rsidP="00705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90D30E" w14:textId="77777777" w:rsidR="00131A6C" w:rsidRDefault="00131A6C" w:rsidP="00705DAE">
      <w:r>
        <w:separator/>
      </w:r>
    </w:p>
  </w:footnote>
  <w:footnote w:type="continuationSeparator" w:id="0">
    <w:p w14:paraId="1C3491AF" w14:textId="77777777" w:rsidR="00131A6C" w:rsidRDefault="00131A6C" w:rsidP="00705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F4D"/>
    <w:rsid w:val="00044034"/>
    <w:rsid w:val="00131A6C"/>
    <w:rsid w:val="00145CDC"/>
    <w:rsid w:val="00162660"/>
    <w:rsid w:val="001C19D1"/>
    <w:rsid w:val="001D3EAC"/>
    <w:rsid w:val="001E4F4D"/>
    <w:rsid w:val="00295319"/>
    <w:rsid w:val="002B1362"/>
    <w:rsid w:val="00332C36"/>
    <w:rsid w:val="0033364E"/>
    <w:rsid w:val="0034547A"/>
    <w:rsid w:val="003C30F4"/>
    <w:rsid w:val="003E5AF9"/>
    <w:rsid w:val="003E6BD3"/>
    <w:rsid w:val="003F0018"/>
    <w:rsid w:val="00433E27"/>
    <w:rsid w:val="00441AE8"/>
    <w:rsid w:val="00444CAA"/>
    <w:rsid w:val="00463ADB"/>
    <w:rsid w:val="0047560E"/>
    <w:rsid w:val="004C7DA7"/>
    <w:rsid w:val="004D5E66"/>
    <w:rsid w:val="004D62EE"/>
    <w:rsid w:val="004F07C3"/>
    <w:rsid w:val="005102FC"/>
    <w:rsid w:val="00547FBA"/>
    <w:rsid w:val="0059212B"/>
    <w:rsid w:val="0059345B"/>
    <w:rsid w:val="005A28E8"/>
    <w:rsid w:val="005F7204"/>
    <w:rsid w:val="00610A14"/>
    <w:rsid w:val="00630789"/>
    <w:rsid w:val="006745B5"/>
    <w:rsid w:val="006A081E"/>
    <w:rsid w:val="006D239E"/>
    <w:rsid w:val="006F644D"/>
    <w:rsid w:val="00703768"/>
    <w:rsid w:val="00705DAE"/>
    <w:rsid w:val="00727B27"/>
    <w:rsid w:val="00745DFE"/>
    <w:rsid w:val="00792723"/>
    <w:rsid w:val="00794D6B"/>
    <w:rsid w:val="007D4FD5"/>
    <w:rsid w:val="0084581C"/>
    <w:rsid w:val="00882B6F"/>
    <w:rsid w:val="008E5E0A"/>
    <w:rsid w:val="0092214A"/>
    <w:rsid w:val="009262B8"/>
    <w:rsid w:val="00931E53"/>
    <w:rsid w:val="009F6853"/>
    <w:rsid w:val="009F7722"/>
    <w:rsid w:val="00A14040"/>
    <w:rsid w:val="00A300F9"/>
    <w:rsid w:val="00A36A71"/>
    <w:rsid w:val="00A45B0D"/>
    <w:rsid w:val="00A65287"/>
    <w:rsid w:val="00AA4E9E"/>
    <w:rsid w:val="00AA7E57"/>
    <w:rsid w:val="00AB2797"/>
    <w:rsid w:val="00B153C1"/>
    <w:rsid w:val="00B17D43"/>
    <w:rsid w:val="00B52001"/>
    <w:rsid w:val="00B61577"/>
    <w:rsid w:val="00B61E7A"/>
    <w:rsid w:val="00B80311"/>
    <w:rsid w:val="00B9381A"/>
    <w:rsid w:val="00BC3E6D"/>
    <w:rsid w:val="00BC7915"/>
    <w:rsid w:val="00BF4A97"/>
    <w:rsid w:val="00C047DB"/>
    <w:rsid w:val="00C578DC"/>
    <w:rsid w:val="00C807F2"/>
    <w:rsid w:val="00CC5D79"/>
    <w:rsid w:val="00DA6239"/>
    <w:rsid w:val="00DF0362"/>
    <w:rsid w:val="00DF775C"/>
    <w:rsid w:val="00E2052A"/>
    <w:rsid w:val="00E332AD"/>
    <w:rsid w:val="00E40771"/>
    <w:rsid w:val="00F074B9"/>
    <w:rsid w:val="00F334D0"/>
    <w:rsid w:val="00F40408"/>
    <w:rsid w:val="00FD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4F4D9"/>
  <w15:chartTrackingRefBased/>
  <w15:docId w15:val="{2FDE61C9-FFB6-7F4A-AD6E-15E8F9100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DAE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705DAE"/>
  </w:style>
  <w:style w:type="paragraph" w:styleId="a5">
    <w:name w:val="footer"/>
    <w:basedOn w:val="a"/>
    <w:link w:val="a6"/>
    <w:uiPriority w:val="99"/>
    <w:unhideWhenUsed/>
    <w:rsid w:val="00705DAE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705D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1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7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86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2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2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5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4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1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5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4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4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89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00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8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47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41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8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5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8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9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5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4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30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7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7</cp:revision>
  <dcterms:created xsi:type="dcterms:W3CDTF">2020-05-18T11:07:00Z</dcterms:created>
  <dcterms:modified xsi:type="dcterms:W3CDTF">2021-05-04T13:12:00Z</dcterms:modified>
</cp:coreProperties>
</file>